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FD2" w:rsidRPr="00C56D15" w:rsidRDefault="00D05FD2" w:rsidP="00D05FD2">
      <w:pPr>
        <w:rPr>
          <w:rFonts w:ascii="Arial" w:hAnsi="Arial" w:cs="Arial"/>
          <w:b/>
          <w:u w:val="single"/>
        </w:rPr>
      </w:pPr>
      <w:r w:rsidRPr="00C56D15">
        <w:rPr>
          <w:rFonts w:ascii="Arial" w:hAnsi="Arial" w:cs="Arial"/>
          <w:b/>
          <w:u w:val="single"/>
        </w:rPr>
        <w:t>Supplemental Figures</w:t>
      </w:r>
    </w:p>
    <w:p w:rsidR="00D05FD2" w:rsidRPr="00C56D15" w:rsidRDefault="00D05FD2" w:rsidP="00D05FD2">
      <w:pPr>
        <w:rPr>
          <w:rFonts w:ascii="Arial" w:hAnsi="Arial" w:cs="Arial"/>
          <w:bCs/>
        </w:rPr>
      </w:pPr>
      <w:r w:rsidRPr="00C30B79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5574CD" wp14:editId="3D6EB962">
                <wp:simplePos x="0" y="0"/>
                <wp:positionH relativeFrom="margin">
                  <wp:align>left</wp:align>
                </wp:positionH>
                <wp:positionV relativeFrom="paragraph">
                  <wp:posOffset>2963545</wp:posOffset>
                </wp:positionV>
                <wp:extent cx="6537960" cy="2369820"/>
                <wp:effectExtent l="0" t="0" r="15240" b="11430"/>
                <wp:wrapSquare wrapText="bothSides"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BC65C8" wp14:editId="409995A1">
                                  <wp:extent cx="2956560" cy="2232660"/>
                                  <wp:effectExtent l="0" t="0" r="0" b="0"/>
                                  <wp:docPr id="32" name="Picture 32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Picture 32" descr="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56560" cy="2232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F0E1196" wp14:editId="39C58800">
                                  <wp:extent cx="3108960" cy="2185035"/>
                                  <wp:effectExtent l="0" t="0" r="0" b="5715"/>
                                  <wp:docPr id="8" name="Picture 8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8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08960" cy="2185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5574C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233.35pt;width:514.8pt;height:186.6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03oKgIAAFEEAAAOAAAAZHJzL2Uyb0RvYy54bWysVNuO2yAQfa/Uf0C8N859EyvOapttqkrb&#10;i7TbD8AY26jAUCCx06/vgLNptG1fqvoBATOcmTlnxpvbXityFM5LMAWdjMaUCMOhkqYp6Nen/ZsV&#10;JT4wUzEFRhT0JDy93b5+telsLqbQgqqEIwhifN7ZgrYh2DzLPG+FZn4EVhg01uA0C3h0TVY51iG6&#10;Vtl0PF5mHbjKOuDCe7y9H4x0m/DrWvDwua69CEQVFHMLaXVpLeOabTcsbxyzreTnNNg/ZKGZNBj0&#10;AnXPAiMHJ3+D0pI78FCHEQedQV1LLlINWM1k/KKax5ZZkWpBcry90OT/Hyz/dPziiKwKuqTEMI0S&#10;PYk+kLfQk1lkp7M+R6dHi26hx2tUOVXq7QPwb54Y2LXMNOLOOehawSrMbhJfZldPBxwfQcruI1QY&#10;hh0CJKC+djpSh2QQREeVThdlYiocL5eL2c16iSaOtulsuV5Nk3YZy5+fW+fDewGaxE1BHUqf4Nnx&#10;wYeYDsufXWI0D0pWe6lUOrim3ClHjgzbZJ++VMELN2VIV9D1YroYGPgrxDh9f4LQMmC/K6kLuro4&#10;sTzy9s5UqRsDk2rYY8rKnImM3A0shr7sz8KUUJ2QUgdDX+Mc4qYF94OSDnu6oP77gTlBifpgUJb1&#10;ZD6PQ5AO88UNckjctaW8tjDDEaqggZJhuwvD4Bysk02LkYZGMHCHUtYykRw1H7I65419m7g/z1gc&#10;jOtz8vr1J9j+BAAA//8DAFBLAwQUAAYACAAAACEAtJK/L98AAAAJAQAADwAAAGRycy9kb3ducmV2&#10;LnhtbEyPwU7DMBBE70j9B2srcUHUoa3cJo1TISQQ3KAguLrxNolqr4PtpuHvcU9wXM3qzZtyO1rD&#10;BvShcyThbpYBQ6qd7qiR8PH+eLsGFqIirYwjlPCDAbbV5KpUhXZnesNhFxuWIBQKJaGNsS84D3WL&#10;VoWZ65FSdnDeqphO33Dt1TnBreHzLBPcqo5SQ6t6fGixPu5OVsJ6+Tx8hZfF62ctDiaPN6vh6dtL&#10;eT0d7zfAIo7x7xku+kkdquS0dyfSgRkJaUiUsBRiBewSZ/NcANsn+CLPgVcl/7+g+gUAAP//AwBQ&#10;SwECLQAUAAYACAAAACEAtoM4kv4AAADhAQAAEwAAAAAAAAAAAAAAAAAAAAAAW0NvbnRlbnRfVHlw&#10;ZXNdLnhtbFBLAQItABQABgAIAAAAIQA4/SH/1gAAAJQBAAALAAAAAAAAAAAAAAAAAC8BAABfcmVs&#10;cy8ucmVsc1BLAQItABQABgAIAAAAIQBI203oKgIAAFEEAAAOAAAAAAAAAAAAAAAAAC4CAABkcnMv&#10;ZTJvRG9jLnhtbFBLAQItABQABgAIAAAAIQC0kr8v3wAAAAkBAAAPAAAAAAAAAAAAAAAAAIQEAABk&#10;cnMvZG93bnJldi54bWxQSwUGAAAAAAQABADzAAAAkAUAAAAA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2BC65C8" wp14:editId="409995A1">
                            <wp:extent cx="2956560" cy="2232660"/>
                            <wp:effectExtent l="0" t="0" r="0" b="0"/>
                            <wp:docPr id="32" name="Picture 32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Picture 32" descr="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56560" cy="2232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F0E1196" wp14:editId="39C58800">
                            <wp:extent cx="3108960" cy="2185035"/>
                            <wp:effectExtent l="0" t="0" r="0" b="5715"/>
                            <wp:docPr id="8" name="Picture 8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8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08960" cy="2185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6D15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CAC76E" wp14:editId="0D51B735">
                <wp:simplePos x="0" y="0"/>
                <wp:positionH relativeFrom="margin">
                  <wp:align>left</wp:align>
                </wp:positionH>
                <wp:positionV relativeFrom="paragraph">
                  <wp:posOffset>448945</wp:posOffset>
                </wp:positionV>
                <wp:extent cx="6537960" cy="2369820"/>
                <wp:effectExtent l="0" t="0" r="15240" b="11430"/>
                <wp:wrapSquare wrapText="bothSides"/>
                <wp:docPr id="1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AA0C4E" wp14:editId="5CA6F7EF">
                                  <wp:extent cx="3002280" cy="2247900"/>
                                  <wp:effectExtent l="0" t="0" r="7620" b="0"/>
                                  <wp:docPr id="4" name="Picture 4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02280" cy="2247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C826DC2" wp14:editId="02B96E77">
                                  <wp:extent cx="3131820" cy="2313305"/>
                                  <wp:effectExtent l="0" t="0" r="0" b="0"/>
                                  <wp:docPr id="41" name="Picture 41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Picture 41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31820" cy="23133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AC76E" id="_x0000_s1027" type="#_x0000_t202" style="position:absolute;margin-left:0;margin-top:35.35pt;width:514.8pt;height:186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ENLAIAAFkEAAAOAAAAZHJzL2Uyb0RvYy54bWysVNuO2yAQfa/Uf0C8N879YsVZbbNNVWl7&#10;kXb7ARjjGBUYCiR2+vUdcJJG2/alqh8QMMOZmXNmvL7rtCJH4bwEU9DRYEiJMBwqafYF/fq8e7Ok&#10;xAdmKqbAiIKehKd3m9ev1q3NxRgaUJVwBEGMz1tb0CYEm2eZ543QzA/ACoPGGpxmAY9un1WOtYiu&#10;VTYeDudZC66yDrjwHm8feiPdJPy6Fjx8rmsvAlEFxdxCWl1ay7hmmzXL947ZRvJzGuwfstBMGgx6&#10;hXpggZGDk79BackdeKjDgIPOoK4lF6kGrGY0fFHNU8OsSLUgOd5eafL/D5Z/On5xRFao3YISwzRq&#10;9Cy6QN5CRyaRntb6HL2eLPqFDq/RNZXq7SPwb54Y2DbM7MW9c9A2glWY3ii+zG6e9jg+gpTtR6gw&#10;DDsESEBd7XTkDtkgiI4yna7SxFQ4Xs5nk8VqjiaOtvFkvlqOk3gZyy/PrfPhvQBN4qagDrVP8Oz4&#10;6ENMh+UXlxjNg5LVTiqVDm5fbpUjR4Z9sktfquCFmzKkLehqNp71DPwVYpi+P0FoGbDhldQFXV6d&#10;WB55e2eq1I6BSdXvMWVlzkRG7noWQ1d2vWQXfUqoTsisg76/cR5x04D7QUmLvV1Q//3AnKBEfTCo&#10;zmo0ncZhSIfpbIFUEndrKW8tzHCEKmigpN9uQz9AB+vkvsFIfT8YuEdFa5m4jtL3WZ3Tx/5NEpxn&#10;LQ7I7Tl5/fojbH4CAAD//wMAUEsDBBQABgAIAAAAIQCnTzeq3gAAAAgBAAAPAAAAZHJzL2Rvd25y&#10;ZXYueG1sTI/NTsMwEITvSLyDtUhcELVpo6QJ2VQICQQ3KAiubrxNIvwTbDcNb497guNoRjPf1JvZ&#10;aDaRD4OzCDcLAYxs69RgO4T3t4frNbAQpVVSO0sIPxRg05yf1bJS7mhfadrGjqUSGyqJ0Mc4VpyH&#10;ticjw8KNZJO3d97ImKTvuPLymMqN5kshcm7kYNNCL0e676n92h4Mwjp7mj7D8+rlo833uoxXxfT4&#10;7REvL+a7W2CR5vgXhhN+QocmMe3cwarANEI6EhEKUQA7uWJZ5sB2CFm2KoE3Nf9/oPkFAAD//wMA&#10;UEsBAi0AFAAGAAgAAAAhALaDOJL+AAAA4QEAABMAAAAAAAAAAAAAAAAAAAAAAFtDb250ZW50X1R5&#10;cGVzXS54bWxQSwECLQAUAAYACAAAACEAOP0h/9YAAACUAQAACwAAAAAAAAAAAAAAAAAvAQAAX3Jl&#10;bHMvLnJlbHNQSwECLQAUAAYACAAAACEAwoihDSwCAABZBAAADgAAAAAAAAAAAAAAAAAuAgAAZHJz&#10;L2Uyb0RvYy54bWxQSwECLQAUAAYACAAAACEAp083qt4AAAAIAQAADwAAAAAAAAAAAAAAAACGBAAA&#10;ZHJzL2Rvd25yZXYueG1sUEsFBgAAAAAEAAQA8wAAAJEFAAAAAA=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EAA0C4E" wp14:editId="5CA6F7EF">
                            <wp:extent cx="3002280" cy="2247900"/>
                            <wp:effectExtent l="0" t="0" r="7620" b="0"/>
                            <wp:docPr id="4" name="Picture 4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02280" cy="2247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C826DC2" wp14:editId="02B96E77">
                            <wp:extent cx="3131820" cy="2313305"/>
                            <wp:effectExtent l="0" t="0" r="0" b="0"/>
                            <wp:docPr id="41" name="Picture 41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Picture 41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31820" cy="23133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0B79">
        <w:rPr>
          <w:rFonts w:ascii="Arial" w:hAnsi="Arial" w:cs="Arial"/>
          <w:b/>
        </w:rPr>
        <w:t xml:space="preserve">Supplemental Figure 1: </w:t>
      </w:r>
      <w:r w:rsidRPr="00C56D15">
        <w:rPr>
          <w:rFonts w:ascii="Arial" w:hAnsi="Arial" w:cs="Arial"/>
          <w:bCs/>
        </w:rPr>
        <w:t xml:space="preserve">The Distributions of 9 CpG sites by Liver Cancer Status, in the Strong Heart Study </w:t>
      </w:r>
    </w:p>
    <w:p w:rsidR="00D05FD2" w:rsidRPr="00C30B79" w:rsidRDefault="00D05FD2" w:rsidP="00D05FD2">
      <w:pPr>
        <w:rPr>
          <w:rFonts w:ascii="Arial" w:hAnsi="Arial" w:cs="Arial"/>
          <w:bCs/>
        </w:rPr>
      </w:pPr>
      <w:r w:rsidRPr="00C30B79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EE237B" wp14:editId="54D3D423">
                <wp:simplePos x="0" y="0"/>
                <wp:positionH relativeFrom="margin">
                  <wp:posOffset>53340</wp:posOffset>
                </wp:positionH>
                <wp:positionV relativeFrom="paragraph">
                  <wp:posOffset>5121910</wp:posOffset>
                </wp:positionV>
                <wp:extent cx="6537960" cy="2369820"/>
                <wp:effectExtent l="0" t="0" r="15240" b="11430"/>
                <wp:wrapSquare wrapText="bothSides"/>
                <wp:docPr id="2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CBA758" wp14:editId="06DF9D95">
                                  <wp:extent cx="2987040" cy="2293620"/>
                                  <wp:effectExtent l="0" t="0" r="3810" b="0"/>
                                  <wp:docPr id="39" name="Picture 39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Picture 39" descr="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87040" cy="2293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AD22F6" wp14:editId="4C231C4C">
                                  <wp:extent cx="2887980" cy="2200275"/>
                                  <wp:effectExtent l="0" t="0" r="7620" b="9525"/>
                                  <wp:docPr id="16" name="Picture 16" descr="Chart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16" descr="Chart&#10;&#10;Description automatically generated with medium confidence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87980" cy="22002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EE237B" id="_x0000_s1028" type="#_x0000_t202" style="position:absolute;margin-left:4.2pt;margin-top:403.3pt;width:514.8pt;height:186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8ShKwIAAFkEAAAOAAAAZHJzL2Uyb0RvYy54bWysVNtu2zAMfR+wfxD0vjj3JkacokuXYUB3&#10;Adp9gCzLtjBJ1CQldvf1peQ0zW4vw/wgSCJ1eHhIenPda0WOwnkJpqCT0ZgSYThU0jQF/fqwf7Oi&#10;xAdmKqbAiII+Ck+vt69fbTqbiym0oCrhCIIYn3e2oG0INs8yz1uhmR+BFQaNNTjNAh5dk1WOdYiu&#10;VTYdj5dZB66yDrjwHm9vByPdJvy6Fjx8rmsvAlEFRW4hrS6tZVyz7YbljWO2lfxEg/0DC82kwaBn&#10;qFsWGDk4+RuUltyBhzqMOOgM6lpykXLAbCbjX7K5b5kVKRcUx9uzTP7/wfJPxy+OyKqgU5THMI01&#10;ehB9IG+hJ7MoT2d9jl73Fv1Cj9dY5pSqt3fAv3liYNcy04gb56BrBauQ3iS+zC6eDjg+gpTdR6gw&#10;DDsESEB97XTUDtUgiI48Hs+liVQ4Xi4Xs6v1Ek0cbdPZcr1CvjEGy5+fW+fDewGaxE1BHdY+wbPj&#10;nQ+D67NLjOZByWovlUoH15Q75ciRYZ/s03dC/8lNGdIVdL2YLgYF/goxTt+fILQM2PBK6oKuzk4s&#10;j7q9MxXSZHlgUg17zE6Zk5BRu0HF0Jf9ULIYIIpcQvWIyjoY+hvnETctuB+UdNjbBfXfD8wJStQH&#10;g9VZT+bzOAzpMF9cxdK7S0t5aWGGI1RBAyXDdheGATpYJ5sWIw39YOAGK1rLpPULqxN97N9UrdOs&#10;xQG5PCevlz/C9gkAAP//AwBQSwMEFAAGAAgAAAAhAONBBPLfAAAACwEAAA8AAABkcnMvZG93bnJl&#10;di54bWxMj81OwzAQhO9IvIO1SFwQtUtRmoY4FUICwa2UqlzdeJtE+CfYbhrens0JTrurGc1+U65H&#10;a9iAIXbeSZjPBDB0tdedayTsPp5vc2AxKaeV8Q4l/GCEdXV5UapC+7N7x2GbGkYhLhZKQptSX3Ae&#10;6xatijPfoyPt6INVic7QcB3UmcKt4XdCZNyqztGHVvX41GL9tT1ZCfn96/AZ3xabfZ0dzSrdLIeX&#10;7yDl9dX4+AAs4Zj+zDDhEzpUxHTwJ6cjM1MGGWmILAM26WKRU7kDbfPlKgdelfx/h+oXAAD//wMA&#10;UEsBAi0AFAAGAAgAAAAhALaDOJL+AAAA4QEAABMAAAAAAAAAAAAAAAAAAAAAAFtDb250ZW50X1R5&#10;cGVzXS54bWxQSwECLQAUAAYACAAAACEAOP0h/9YAAACUAQAACwAAAAAAAAAAAAAAAAAvAQAAX3Jl&#10;bHMvLnJlbHNQSwECLQAUAAYACAAAACEANefEoSsCAABZBAAADgAAAAAAAAAAAAAAAAAuAgAAZHJz&#10;L2Uyb0RvYy54bWxQSwECLQAUAAYACAAAACEA40EE8t8AAAALAQAADwAAAAAAAAAAAAAAAACFBAAA&#10;ZHJzL2Rvd25yZXYueG1sUEsFBgAAAAAEAAQA8wAAAJEFAAAAAA=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3CBA758" wp14:editId="06DF9D95">
                            <wp:extent cx="2987040" cy="2293620"/>
                            <wp:effectExtent l="0" t="0" r="3810" b="0"/>
                            <wp:docPr id="39" name="Picture 39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Picture 39" descr="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87040" cy="2293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BAD22F6" wp14:editId="4C231C4C">
                            <wp:extent cx="2887980" cy="2200275"/>
                            <wp:effectExtent l="0" t="0" r="7620" b="9525"/>
                            <wp:docPr id="16" name="Picture 16" descr="Chart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Picture 16" descr="Chart&#10;&#10;Description automatically generated with medium confidence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87980" cy="22002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6D15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5D7E343B" wp14:editId="4DA69C64">
            <wp:simplePos x="0" y="0"/>
            <wp:positionH relativeFrom="column">
              <wp:posOffset>3162300</wp:posOffset>
            </wp:positionH>
            <wp:positionV relativeFrom="paragraph">
              <wp:posOffset>396240</wp:posOffset>
            </wp:positionV>
            <wp:extent cx="2453640" cy="2125980"/>
            <wp:effectExtent l="0" t="0" r="3810" b="7620"/>
            <wp:wrapSquare wrapText="bothSides"/>
            <wp:docPr id="38" name="Picture 3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6D15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CA83D2" wp14:editId="732FBA72">
                <wp:simplePos x="0" y="0"/>
                <wp:positionH relativeFrom="margin">
                  <wp:posOffset>0</wp:posOffset>
                </wp:positionH>
                <wp:positionV relativeFrom="paragraph">
                  <wp:posOffset>274320</wp:posOffset>
                </wp:positionV>
                <wp:extent cx="6537960" cy="2369820"/>
                <wp:effectExtent l="0" t="0" r="15240" b="11430"/>
                <wp:wrapSquare wrapText="bothSides"/>
                <wp:docPr id="2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1B57B8" wp14:editId="73011072">
                                  <wp:extent cx="2788920" cy="2247900"/>
                                  <wp:effectExtent l="0" t="0" r="0" b="0"/>
                                  <wp:docPr id="5" name="Picture 5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Picture 40" descr="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88920" cy="2247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A83D2" id="_x0000_s1029" type="#_x0000_t202" style="position:absolute;margin-left:0;margin-top:21.6pt;width:514.8pt;height:186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FhpLgIAAFkEAAAOAAAAZHJzL2Uyb0RvYy54bWysVNuO2yAQfa/Uf0C8N06cyyZWnNU221SV&#10;thdptx+AMY5RgaFAYqdf3wFn02jbvlT1AwJmODNzzozXt71W5Cicl2BKOhmNKRGGQy3NvqRfn3Zv&#10;lpT4wEzNFBhR0pPw9Hbz+tW6s4XIoQVVC0cQxPiisyVtQ7BFlnneCs38CKwwaGzAaRbw6PZZ7ViH&#10;6Fpl+Xi8yDpwtXXAhfd4ez8Y6SbhN43g4XPTeBGIKinmFtLq0lrFNdusWbF3zLaSn9Ng/5CFZtJg&#10;0AvUPQuMHJz8DUpL7sBDE0YcdAZNI7lINWA1k/GLah5bZkWqBcnx9kKT/3+w/NPxiyOyLmk+pcQw&#10;jRo9iT6Qt9CTaaSns75Ar0eLfqHHa5Q5lertA/BvnhjYtszsxZ1z0LWC1ZjeJL7Mrp4OOD6CVN1H&#10;qDEMOwRIQH3jdOQO2SCIjjKdLtLEVDheLubTm9UCTRxt+XSxWuZJvIwVz8+t8+G9AE3ipqQOtU/w&#10;7PjgQ0yHFc8uMZoHJeudVCod3L7aKkeODPtkl75UwQs3ZUhX0tU8nw8M/BVinL4/QWgZsOGV1CVd&#10;XpxYEXl7Z+rUjoFJNewxZWXOREbuBhZDX/VJsos+FdQnZNbB0N84j7hpwf2gpMPeLqn/fmBOUKI+&#10;GFRnNZnN4jCkw2x+g1QSd22pri3McIQqaaBk2G7DMEAH6+S+xUhDPxi4Q0UbmbiO0g9ZndPH/k0S&#10;nGctDsj1OXn9+iNsfgIAAP//AwBQSwMEFAAGAAgAAAAhAHgkqhTfAAAACAEAAA8AAABkcnMvZG93&#10;bnJldi54bWxMj8FOwzAQRO9I/IO1SFwQdZpGoQ1xqqoSCG5QqnJ1420S1V6ntpuGv8c9wXF2VjNv&#10;yuVoNBvQ+c6SgOkkAYZUW9VRI2D79fI4B+aDJCW1JRTwgx6W1e1NKQtlL/SJwyY0LIaQL6SANoS+&#10;4NzXLRrpJ7ZHit7BOiNDlK7hyslLDDeap0mScyM7ig2t7HHdYn3cnI2AefY2fPv32ceuzg96ER6e&#10;hteTE+L+blw9Aws4hr9nuOJHdKgi096eSXmmBcQhQUA2S4Fd3SRd5MD28TLNM+BVyf8PqH4BAAD/&#10;/wMAUEsBAi0AFAAGAAgAAAAhALaDOJL+AAAA4QEAABMAAAAAAAAAAAAAAAAAAAAAAFtDb250ZW50&#10;X1R5cGVzXS54bWxQSwECLQAUAAYACAAAACEAOP0h/9YAAACUAQAACwAAAAAAAAAAAAAAAAAvAQAA&#10;X3JlbHMvLnJlbHNQSwECLQAUAAYACAAAACEAddhYaS4CAABZBAAADgAAAAAAAAAAAAAAAAAuAgAA&#10;ZHJzL2Uyb0RvYy54bWxQSwECLQAUAAYACAAAACEAeCSqFN8AAAAIAQAADwAAAAAAAAAAAAAAAACI&#10;BAAAZHJzL2Rvd25yZXYueG1sUEsFBgAAAAAEAAQA8wAAAJQFAAAAAA=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B1B57B8" wp14:editId="73011072">
                            <wp:extent cx="2788920" cy="2247900"/>
                            <wp:effectExtent l="0" t="0" r="0" b="0"/>
                            <wp:docPr id="5" name="Picture 5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Picture 40" descr="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88920" cy="2247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6D15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10993C" wp14:editId="5CD342F9">
                <wp:simplePos x="0" y="0"/>
                <wp:positionH relativeFrom="margin">
                  <wp:align>left</wp:align>
                </wp:positionH>
                <wp:positionV relativeFrom="paragraph">
                  <wp:posOffset>2712085</wp:posOffset>
                </wp:positionV>
                <wp:extent cx="6537960" cy="2369820"/>
                <wp:effectExtent l="0" t="0" r="15240" b="11430"/>
                <wp:wrapSquare wrapText="bothSides"/>
                <wp:docPr id="4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53A19C" wp14:editId="196BD5C9">
                                  <wp:extent cx="2667000" cy="2263140"/>
                                  <wp:effectExtent l="0" t="0" r="0" b="3810"/>
                                  <wp:docPr id="3" name="Picture 3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Picture 17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67000" cy="2263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0993C" id="_x0000_s1030" type="#_x0000_t202" style="position:absolute;margin-left:0;margin-top:213.55pt;width:514.8pt;height:186.6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2HfLQIAAFkEAAAOAAAAZHJzL2Uyb0RvYy54bWysVNuO2yAQfa/Uf0C8N879YsVZbbNNVWl7&#10;kXb7ARjjGBUYCiR2+vUdcJJG2/alqh8QMMOZmXNmvL7rtCJH4bwEU9DRYEiJMBwqafYF/fq8e7Ok&#10;xAdmKqbAiIKehKd3m9ev1q3NxRgaUJVwBEGMz1tb0CYEm2eZ543QzA/ACoPGGpxmAY9un1WOtYiu&#10;VTYeDudZC66yDrjwHm8feiPdJPy6Fjx8rmsvAlEFxdxCWl1ay7hmmzXL947ZRvJzGuwfstBMGgx6&#10;hXpggZGDk79BackdeKjDgIPOoK4lF6kGrGY0fFHNU8OsSLUgOd5eafL/D5Z/On5xRFYFnS4oMUyj&#10;Rs+iC+QtdGQS6Wmtz9HryaJf6PAaZU6levsI/JsnBrYNM3tx7xy0jWAVpjeKL7Obpz2OjyBl+xEq&#10;DMMOARJQVzsduUM2CKKjTKerNDEVjpfz2WSxmqOJo208ma+W4yRexvLLc+t8eC9Ak7gpqEPtEzw7&#10;PvoQ02H5xSVG86BktZNKpYPbl1vlyJFhn+zSlyp44aYMaQu6mo1nPQN/hRim708QWgZseCV1QZdX&#10;J5ZH3t6ZKrVjYFL1e0xZmTORkbuexdCVXS/ZRZ8SqhMy66Dvb5xH3DTgflDSYm8X1H8/MCcoUR8M&#10;qrMaTadxGNJhOlsglcTdWspbCzMcoQoaKOm329AP0ME6uW8wUt8PBu5R0VomrqP0fVbn9LF/kwTn&#10;WYsDcntOXr/+CJufAAAA//8DAFBLAwQUAAYACAAAACEAb67Q1N8AAAAJAQAADwAAAGRycy9kb3du&#10;cmV2LnhtbEyPwU7DMBBE70j8g7VIXBC1m1ZpG+JUCAkEt1KqcnXjbRJhr4PtpuHvcU9wXM3qzZty&#10;PVrDBvShcyRhOhHAkGqnO2ok7D6e75fAQlSklXGEEn4wwLq6vipVod2Z3nHYxoYlCIVCSWhj7AvO&#10;Q92iVWHieqSUHZ23KqbTN1x7dU5wa3gmRM6t6ig1tKrHpxbrr+3JSljOX4fP8Dbb7Ov8aFbxbjG8&#10;fHspb2/GxwdgEcf49wwX/aQOVXI6uBPpwIyENCRKmGeLKbBLLLJVDuyQ4ELMgFcl/7+g+gUAAP//&#10;AwBQSwECLQAUAAYACAAAACEAtoM4kv4AAADhAQAAEwAAAAAAAAAAAAAAAAAAAAAAW0NvbnRlbnRf&#10;VHlwZXNdLnhtbFBLAQItABQABgAIAAAAIQA4/SH/1gAAAJQBAAALAAAAAAAAAAAAAAAAAC8BAABf&#10;cmVscy8ucmVsc1BLAQItABQABgAIAAAAIQA6a2HfLQIAAFkEAAAOAAAAAAAAAAAAAAAAAC4CAABk&#10;cnMvZTJvRG9jLnhtbFBLAQItABQABgAIAAAAIQBvrtDU3wAAAAkBAAAPAAAAAAAAAAAAAAAAAIcE&#10;AABkcnMvZG93bnJldi54bWxQSwUGAAAAAAQABADzAAAAkwUAAAAA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E53A19C" wp14:editId="196BD5C9">
                            <wp:extent cx="2667000" cy="2263140"/>
                            <wp:effectExtent l="0" t="0" r="0" b="3810"/>
                            <wp:docPr id="3" name="Picture 3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Picture 17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67000" cy="2263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05FD2" w:rsidRPr="00C56D15" w:rsidRDefault="00D05FD2" w:rsidP="00D05FD2">
      <w:pPr>
        <w:rPr>
          <w:rFonts w:ascii="Arial" w:hAnsi="Arial" w:cs="Arial"/>
        </w:rPr>
      </w:pPr>
      <w:r w:rsidRPr="00C56D15">
        <w:rPr>
          <w:rFonts w:ascii="Arial" w:hAnsi="Arial" w:cs="Arial"/>
          <w:b/>
          <w:bCs/>
        </w:rPr>
        <w:t xml:space="preserve">Supplemental Figure 1 Legend: </w:t>
      </w:r>
      <w:r w:rsidRPr="00C56D15">
        <w:rPr>
          <w:rFonts w:ascii="Arial" w:hAnsi="Arial" w:cs="Arial"/>
          <w:bCs/>
        </w:rPr>
        <w:t>Box plots compare the spread of percent methylation of EWAS-identified significant CpG sites by liver cancer status.</w:t>
      </w:r>
    </w:p>
    <w:p w:rsidR="00D05FD2" w:rsidRPr="00C56D15" w:rsidRDefault="00D05FD2" w:rsidP="00D05FD2">
      <w:pPr>
        <w:rPr>
          <w:rFonts w:ascii="Arial" w:hAnsi="Arial" w:cs="Arial"/>
        </w:rPr>
      </w:pPr>
      <w:r w:rsidRPr="00C56D15">
        <w:rPr>
          <w:rFonts w:ascii="Arial" w:hAnsi="Arial" w:cs="Arial"/>
        </w:rPr>
        <w:br w:type="page"/>
      </w:r>
    </w:p>
    <w:p w:rsidR="00D05FD2" w:rsidRPr="00C56D15" w:rsidRDefault="00D05FD2" w:rsidP="00D05FD2">
      <w:pPr>
        <w:rPr>
          <w:rFonts w:ascii="Arial" w:hAnsi="Arial" w:cs="Arial"/>
          <w:bCs/>
        </w:rPr>
      </w:pPr>
      <w:r w:rsidRPr="00C30B79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BD42CB" wp14:editId="0AB834A6">
                <wp:simplePos x="0" y="0"/>
                <wp:positionH relativeFrom="margin">
                  <wp:align>left</wp:align>
                </wp:positionH>
                <wp:positionV relativeFrom="paragraph">
                  <wp:posOffset>433070</wp:posOffset>
                </wp:positionV>
                <wp:extent cx="6537960" cy="2369820"/>
                <wp:effectExtent l="0" t="0" r="15240" b="11430"/>
                <wp:wrapSquare wrapText="bothSides"/>
                <wp:docPr id="5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5424F9" wp14:editId="2B1B06ED">
                                  <wp:extent cx="2529840" cy="2269490"/>
                                  <wp:effectExtent l="0" t="0" r="3810" b="0"/>
                                  <wp:docPr id="44" name="Picture 44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Picture 44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29840" cy="2269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E57ADA" wp14:editId="6CA6E558">
                                  <wp:extent cx="2552700" cy="2269490"/>
                                  <wp:effectExtent l="0" t="0" r="0" b="0"/>
                                  <wp:docPr id="54" name="Picture 54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Picture 43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52700" cy="2269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BD42CB" id="_x0000_s1031" type="#_x0000_t202" style="position:absolute;margin-left:0;margin-top:34.1pt;width:514.8pt;height:186.6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auxLAIAAFkEAAAOAAAAZHJzL2Uyb0RvYy54bWysVNuO2yAQfa/Uf0C8N859EyvOapttqkrb&#10;i7TbD8AY26jAUCCxt1/fASdptG1fqvoBATMczpwzeHPba0WOwnkJpqCT0ZgSYThU0jQF/fq0f7Oi&#10;xAdmKqbAiII+C09vt69fbTqbiym0oCrhCIIYn3e2oG0INs8yz1uhmR+BFQaDNTjNAi5dk1WOdYiu&#10;VTYdj5dZB66yDrjwHnfvhyDdJvy6Fjx8rmsvAlEFRW4hjS6NZRyz7YbljWO2lfxEg/0DC82kwUsv&#10;UPcsMHJw8jcoLbkDD3UYcdAZ1LXkItWA1UzGL6p5bJkVqRYUx9uLTP7/wfJPxy+OyKqgC5THMI0e&#10;PYk+kLfQk1mUp7M+x6xHi3mhx220OZXq7QPwb54Y2LXMNOLOOehawSqkN4kns6ujA46PIGX3ESq8&#10;hh0CJKC+djpqh2oQREcezxdrIhWOm8vF7Ga9xBDH2HS2XK+mybyM5efj1vnwXoAmcVJQh94neHZ8&#10;8CHSYfk5Jd7mQclqL5VKC9eUO+XIkWGf7NOXKniRpgzpCrpeTBeDAn+FGKfvTxBaBmx4JXVBV5ck&#10;lkfd3pkqtWNgUg1zpKzMScio3aBi6Mt+sOzsTwnVMyrrYOhvfI84acH9oKTD3i6o/35gTlCiPhh0&#10;Zz2Zz+NjSIv54galJO46Ul5HmOEIVdBAyTDdheEBHayTTYs3Df1g4A4drWXSOlo/sDrRx/5NFpze&#10;Wnwg1+uU9euPsP0JAAD//wMAUEsDBBQABgAIAAAAIQBxbHU33gAAAAgBAAAPAAAAZHJzL2Rvd25y&#10;ZXYueG1sTI/BTsMwEETvSPyDtUhcEHUaopCGbCqEBIJbKQiubrxNIuJ1sN00/D3uCY6jGc28qdaz&#10;GcREzveWEZaLBARxY3XPLcL72+N1AcIHxVoNlgnhhzys6/OzSpXaHvmVpm1oRSxhXyqELoSxlNI3&#10;HRnlF3Ykjt7eOqNClK6V2qljLDeDTJMkl0b1HBc6NdJDR83X9mAQiux5+vQvN5uPJt8Pq3B1Oz19&#10;O8TLi/n+DkSgOfyF4YQf0aGOTDt7YO3FgBCPBIS8SEGc3CRd5SB2CFm2zEDWlfx/oP4FAAD//wMA&#10;UEsBAi0AFAAGAAgAAAAhALaDOJL+AAAA4QEAABMAAAAAAAAAAAAAAAAAAAAAAFtDb250ZW50X1R5&#10;cGVzXS54bWxQSwECLQAUAAYACAAAACEAOP0h/9YAAACUAQAACwAAAAAAAAAAAAAAAAAvAQAAX3Jl&#10;bHMvLnJlbHNQSwECLQAUAAYACAAAACEAwm2rsSwCAABZBAAADgAAAAAAAAAAAAAAAAAuAgAAZHJz&#10;L2Uyb0RvYy54bWxQSwECLQAUAAYACAAAACEAcWx1N94AAAAIAQAADwAAAAAAAAAAAAAAAACGBAAA&#10;ZHJzL2Rvd25yZXYueG1sUEsFBgAAAAAEAAQA8wAAAJEFAAAAAA=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45424F9" wp14:editId="2B1B06ED">
                            <wp:extent cx="2529840" cy="2269490"/>
                            <wp:effectExtent l="0" t="0" r="3810" b="0"/>
                            <wp:docPr id="44" name="Picture 44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Picture 44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29840" cy="2269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6E57ADA" wp14:editId="6CA6E558">
                            <wp:extent cx="2552700" cy="2269490"/>
                            <wp:effectExtent l="0" t="0" r="0" b="0"/>
                            <wp:docPr id="54" name="Picture 54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Picture 43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52700" cy="2269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0B79">
        <w:rPr>
          <w:rFonts w:ascii="Arial" w:hAnsi="Arial" w:cs="Arial"/>
          <w:b/>
        </w:rPr>
        <w:t xml:space="preserve">Supplemental </w:t>
      </w:r>
      <w:r w:rsidRPr="00C56D15">
        <w:rPr>
          <w:rFonts w:ascii="Arial" w:hAnsi="Arial" w:cs="Arial"/>
          <w:b/>
        </w:rPr>
        <w:t>Figure 2</w:t>
      </w:r>
      <w:r w:rsidRPr="00C56D15">
        <w:rPr>
          <w:rFonts w:ascii="Arial" w:hAnsi="Arial" w:cs="Arial"/>
        </w:rPr>
        <w:t xml:space="preserve">: </w:t>
      </w:r>
      <w:r w:rsidRPr="00C56D15">
        <w:rPr>
          <w:rFonts w:ascii="Arial" w:hAnsi="Arial" w:cs="Arial"/>
          <w:bCs/>
        </w:rPr>
        <w:t xml:space="preserve">The Distributions of Immune Cell Proportions by Liver Cancer Status, in the Strong Heart Study </w:t>
      </w:r>
    </w:p>
    <w:p w:rsidR="00D05FD2" w:rsidRPr="00C30B79" w:rsidRDefault="00D05FD2" w:rsidP="00D05FD2">
      <w:pPr>
        <w:rPr>
          <w:rFonts w:ascii="Arial" w:hAnsi="Arial" w:cs="Arial"/>
          <w:b/>
          <w:bCs/>
        </w:rPr>
      </w:pPr>
      <w:r w:rsidRPr="00C30B79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C8820B" wp14:editId="4231D39C">
                <wp:simplePos x="0" y="0"/>
                <wp:positionH relativeFrom="margin">
                  <wp:align>left</wp:align>
                </wp:positionH>
                <wp:positionV relativeFrom="paragraph">
                  <wp:posOffset>2564130</wp:posOffset>
                </wp:positionV>
                <wp:extent cx="6537960" cy="2369820"/>
                <wp:effectExtent l="0" t="0" r="15240" b="11430"/>
                <wp:wrapSquare wrapText="bothSides"/>
                <wp:docPr id="5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BCC2D5F" wp14:editId="12F5956B">
                                  <wp:extent cx="2598420" cy="2269490"/>
                                  <wp:effectExtent l="0" t="0" r="0" b="0"/>
                                  <wp:docPr id="42" name="Picture 42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Picture 42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98420" cy="2269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71DFBE" wp14:editId="15A16CDE">
                                  <wp:extent cx="2484120" cy="2269490"/>
                                  <wp:effectExtent l="0" t="0" r="0" b="0"/>
                                  <wp:docPr id="55" name="Picture 55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Picture 45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84120" cy="2269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C8820B" id="_x0000_s1032" type="#_x0000_t202" style="position:absolute;margin-left:0;margin-top:201.9pt;width:514.8pt;height:186.6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1vRLwIAAFkEAAAOAAAAZHJzL2Uyb0RvYy54bWysVNuO2yAQfa/Uf0C8N06cyyZWnNU221SV&#10;thdptx+AMY5RgaFAYm+/vgNO0mjbvlT1AwJmODNzzozXt71W5Cicl2BKOhmNKRGGQy3NvqRfn3Zv&#10;lpT4wEzNFBhR0mfh6e3m9at1ZwuRQwuqFo4giPFFZ0vahmCLLPO8FZr5EVhh0NiA0yzg0e2z2rEO&#10;0bXK8vF4kXXgauuAC+/x9n4w0k3CbxrBw+em8SIQVVLMLaTVpbWKa7ZZs2LvmG0lP6XB/iELzaTB&#10;oBeoexYYOTj5G5SW3IGHJow46AyaRnKRasBqJuMX1Ty2zIpUC5Lj7YUm//9g+afjF0dkXdJ5Tolh&#10;GjV6En0gb6En00hPZ32BXo8W/UKP1yhzKtXbB+DfPDGwbZnZizvnoGsFqzG9SXyZXT0dcHwEqbqP&#10;UGMYdgiQgPrG6cgdskEQHWV6vkgTU+F4uZhPb1YLNHG05dPFapkn8TJWnJ9b58N7AZrETUkdap/g&#10;2fHBh5gOK84uMZoHJeudVCod3L7aKkeODPtkl75UwQs3ZUhX0tU8nw8M/BVinL4/QWgZsOGV1CVd&#10;XpxYEXl7Z+rUjoFJNewxZWVOREbuBhZDX/VJssVZnwrqZ2TWwdDfOI+4acH9oKTD3i6p/35gTlCi&#10;PhhUZzWZzeIwpMNsfoNUEndtqa4tzHCEKmmgZNhuwzBAB+vkvsVIQz8YuENFG5m4jtIPWZ3Sx/5N&#10;EpxmLQ7I9Tl5/fojbH4CAAD//wMAUEsDBBQABgAIAAAAIQATHft93wAAAAkBAAAPAAAAZHJzL2Rv&#10;d25yZXYueG1sTI/BTsMwEETvSPyDtUhcELVpq6QN2VQICQQ3KAiubrxNIux1iN00/D3uCY6rWc28&#10;V24mZ8VIQ+g8I9zMFAji2puOG4T3t4frFYgQNRttPRPCDwXYVOdnpS6MP/IrjdvYiFTCodAIbYx9&#10;IWWoW3I6zHxPnLK9H5yO6RwaaQZ9TOXOyrlSmXS647TQ6p7uW6q/tgeHsFo+jZ/hefHyUWd7u45X&#10;+fj4PSBeXkx3tyAiTfHvGU74CR2qxLTzBzZBWIQkEhGWapEETrGarzMQO4Q8zxXIqpT/DapfAAAA&#10;//8DAFBLAQItABQABgAIAAAAIQC2gziS/gAAAOEBAAATAAAAAAAAAAAAAAAAAAAAAABbQ29udGVu&#10;dF9UeXBlc10ueG1sUEsBAi0AFAAGAAgAAAAhADj9If/WAAAAlAEAAAsAAAAAAAAAAAAAAAAALwEA&#10;AF9yZWxzLy5yZWxzUEsBAi0AFAAGAAgAAAAhABwbW9EvAgAAWQQAAA4AAAAAAAAAAAAAAAAALgIA&#10;AGRycy9lMm9Eb2MueG1sUEsBAi0AFAAGAAgAAAAhABMd+33fAAAACQEAAA8AAAAAAAAAAAAAAAAA&#10;iQQAAGRycy9kb3ducmV2LnhtbFBLBQYAAAAABAAEAPMAAACVBQAAAAA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BCC2D5F" wp14:editId="12F5956B">
                            <wp:extent cx="2598420" cy="2269490"/>
                            <wp:effectExtent l="0" t="0" r="0" b="0"/>
                            <wp:docPr id="42" name="Picture 42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Picture 42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98420" cy="2269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271DFBE" wp14:editId="15A16CDE">
                            <wp:extent cx="2484120" cy="2269490"/>
                            <wp:effectExtent l="0" t="0" r="0" b="0"/>
                            <wp:docPr id="55" name="Picture 55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5" name="Picture 45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84120" cy="2269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05FD2" w:rsidRPr="00C30B79" w:rsidRDefault="00D05FD2" w:rsidP="00D05FD2">
      <w:pPr>
        <w:rPr>
          <w:rFonts w:ascii="Arial" w:hAnsi="Arial" w:cs="Arial"/>
          <w:b/>
          <w:bCs/>
        </w:rPr>
      </w:pPr>
      <w:r w:rsidRPr="00C30B79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8FEBEE" wp14:editId="085ABE4A">
                <wp:simplePos x="0" y="0"/>
                <wp:positionH relativeFrom="margin">
                  <wp:align>left</wp:align>
                </wp:positionH>
                <wp:positionV relativeFrom="paragraph">
                  <wp:posOffset>2527300</wp:posOffset>
                </wp:positionV>
                <wp:extent cx="6537960" cy="2369820"/>
                <wp:effectExtent l="0" t="0" r="15240" b="11430"/>
                <wp:wrapSquare wrapText="bothSides"/>
                <wp:docPr id="5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96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FD2" w:rsidRDefault="00D05FD2" w:rsidP="00D05FD2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FA09319" wp14:editId="0E37F98E">
                                  <wp:extent cx="2590800" cy="2269490"/>
                                  <wp:effectExtent l="0" t="0" r="0" b="0"/>
                                  <wp:docPr id="59" name="Picture 59" descr="Chart, box and whisk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Picture 46" descr="Chart, box and whisker 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90800" cy="2269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023054">
                              <w:t xml:space="preserve"> </w:t>
                            </w:r>
                            <w:r>
                              <w:rPr>
                                <w:rFonts w:cs="Times New Roman"/>
                                <w:noProof/>
                              </w:rPr>
                              <w:drawing>
                                <wp:inline distT="0" distB="0" distL="0" distR="0" wp14:anchorId="146D7D67" wp14:editId="47709077">
                                  <wp:extent cx="2587752" cy="2267712"/>
                                  <wp:effectExtent l="0" t="0" r="3175" b="0"/>
                                  <wp:docPr id="2" name="Picture 2" descr="Chart, box and whisker chart&#10;&#10;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Chart, box and whiske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87752" cy="226771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8FEBEE" id="_x0000_s1033" type="#_x0000_t202" style="position:absolute;margin-left:0;margin-top:199pt;width:514.8pt;height:186.6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eL7LgIAAFkEAAAOAAAAZHJzL2Uyb0RvYy54bWysVNuO2yAQfa/Uf0C8N879YsVZbbNNVWl7&#10;kXb7ARjjGBUYCiR2+vUdcJJG2/alqh8QMMOZmXNmvL7rtCJH4bwEU9DRYEiJMBwqafYF/fq8e7Ok&#10;xAdmKqbAiIKehKd3m9ev1q3NxRgaUJVwBEGMz1tb0CYEm2eZ543QzA/ACoPGGpxmAY9un1WOtYiu&#10;VTYeDudZC66yDrjwHm8feiPdJPy6Fjx8rmsvAlEFxdxCWl1ay7hmmzXL947ZRvJzGuwfstBMGgx6&#10;hXpggZGDk79BackdeKjDgIPOoK4lF6kGrGY0fFHNU8OsSLUgOd5eafL/D5Z/On5xRFYFnc0pMUyj&#10;Rs+iC+QtdGQS6Wmtz9HryaJf6PAaZU6levsI/JsnBrYNM3tx7xy0jWAVpjeKL7Obpz2OjyBl+xEq&#10;DMMOARJQVzsduUM2CKKjTKerNDEVjpfz2WSxmqOJo208ma+W4yRexvLLc+t8eC9Ak7gpqEPtEzw7&#10;PvoQ02H5xSVG86BktZNKpYPbl1vlyJFhn+zSlyp44aYMaQu6mo1nPQN/hRim708QWgZseCV1QZdX&#10;J5ZH3t6ZKrVjYFL1e0xZmTORkbuexdCVXZJscdGnhOqEzDro+xvnETcNuB+UtNjbBfXfD8wJStQH&#10;g+qsRtNpHIZ0mM4WSCVxt5by1sIMR6iCBkr67Tb0A3SwTu4bjNT3g4F7VLSWiesofZ/VOX3s3yTB&#10;edbigNyek9evP8LmJwAAAP//AwBQSwMEFAAGAAgAAAAhAM3dj9DfAAAACQEAAA8AAABkcnMvZG93&#10;bnJldi54bWxMj0tPwzAQhO9I/Adrkbgg6jRFeZFNhZBAcIOC2qsbb5MIP4LtpuHf457gNqtZzXxT&#10;r2et2ETOD9YgLBcJMDKtlYPpED4/nm4LYD4II4WyhhB+yMO6ubyoRSXtybzTtAkdiyHGVwKhD2Gs&#10;OPdtT1r4hR3JRO9gnRYhnq7j0olTDNeKp0mScS0GExt6MdJjT+3X5qgRiruXaedfV2/bNjuoMtzk&#10;0/O3Q7y+mh/ugQWaw98znPEjOjSRaW+PRnqmEOKQgLAqiyjOdpKWGbA9Qp4vU+BNzf8vaH4BAAD/&#10;/wMAUEsBAi0AFAAGAAgAAAAhALaDOJL+AAAA4QEAABMAAAAAAAAAAAAAAAAAAAAAAFtDb250ZW50&#10;X1R5cGVzXS54bWxQSwECLQAUAAYACAAAACEAOP0h/9YAAACUAQAACwAAAAAAAAAAAAAAAAAvAQAA&#10;X3JlbHMvLnJlbHNQSwECLQAUAAYACAAAACEAAxXi+y4CAABZBAAADgAAAAAAAAAAAAAAAAAuAgAA&#10;ZHJzL2Uyb0RvYy54bWxQSwECLQAUAAYACAAAACEAzd2P0N8AAAAJAQAADwAAAAAAAAAAAAAAAACI&#10;BAAAZHJzL2Rvd25yZXYueG1sUEsFBgAAAAAEAAQA8wAAAJQFAAAAAA==&#10;">
                <v:textbox>
                  <w:txbxContent>
                    <w:p w:rsidR="00D05FD2" w:rsidRDefault="00D05FD2" w:rsidP="00D05FD2">
                      <w:pPr>
                        <w:rPr>
                          <w:rFonts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FA09319" wp14:editId="0E37F98E">
                            <wp:extent cx="2590800" cy="2269490"/>
                            <wp:effectExtent l="0" t="0" r="0" b="0"/>
                            <wp:docPr id="59" name="Picture 59" descr="Chart, box and whisk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6" name="Picture 46" descr="Chart, box and whisker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90800" cy="2269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023054">
                        <w:t xml:space="preserve"> </w:t>
                      </w:r>
                      <w:r>
                        <w:rPr>
                          <w:rFonts w:cs="Times New Roman"/>
                          <w:noProof/>
                        </w:rPr>
                        <w:drawing>
                          <wp:inline distT="0" distB="0" distL="0" distR="0" wp14:anchorId="146D7D67" wp14:editId="47709077">
                            <wp:extent cx="2587752" cy="2267712"/>
                            <wp:effectExtent l="0" t="0" r="3175" b="0"/>
                            <wp:docPr id="2" name="Picture 2" descr="Chart, box and whisker chart&#10;&#10;Description automatically generated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Chart, box and whisker chart&#10;&#10;Description automatically generated"/>
                                    <pic:cNvPicPr/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87752" cy="226771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05FD2" w:rsidRPr="00C56D15" w:rsidRDefault="00D05FD2" w:rsidP="00D05FD2">
      <w:pPr>
        <w:rPr>
          <w:rFonts w:ascii="Arial" w:hAnsi="Arial" w:cs="Arial"/>
          <w:b/>
        </w:rPr>
      </w:pPr>
    </w:p>
    <w:p w:rsidR="00D05FD2" w:rsidRPr="00C56D15" w:rsidRDefault="00D05FD2" w:rsidP="00D05FD2">
      <w:pPr>
        <w:rPr>
          <w:rFonts w:ascii="Arial" w:hAnsi="Arial" w:cs="Arial"/>
          <w:bCs/>
        </w:rPr>
      </w:pPr>
      <w:r w:rsidRPr="00C56D15">
        <w:rPr>
          <w:rFonts w:ascii="Arial" w:hAnsi="Arial" w:cs="Arial"/>
          <w:b/>
        </w:rPr>
        <w:lastRenderedPageBreak/>
        <w:t>Supplemental Figure 2 Legend:</w:t>
      </w:r>
      <w:r w:rsidRPr="00C56D15">
        <w:rPr>
          <w:rFonts w:ascii="Arial" w:hAnsi="Arial" w:cs="Arial"/>
          <w:bCs/>
        </w:rPr>
        <w:t xml:space="preserve"> Box plots compare the proportion of immune cell subtype by liver cancer status. The proportions were ascertained by the Houseman computational method.</w:t>
      </w:r>
    </w:p>
    <w:p w:rsidR="00D05FD2" w:rsidRPr="00C56D15" w:rsidRDefault="00D05FD2" w:rsidP="00D05FD2">
      <w:pPr>
        <w:rPr>
          <w:rFonts w:ascii="Arial" w:hAnsi="Arial" w:cs="Arial"/>
          <w:b/>
        </w:rPr>
      </w:pPr>
    </w:p>
    <w:p w:rsidR="00D05FD2" w:rsidRPr="00C56D15" w:rsidRDefault="00D05FD2" w:rsidP="00D05FD2">
      <w:pPr>
        <w:rPr>
          <w:rFonts w:ascii="Arial" w:hAnsi="Arial" w:cs="Arial"/>
          <w:b/>
        </w:rPr>
      </w:pPr>
    </w:p>
    <w:p w:rsidR="00D05FD2" w:rsidRPr="00C56D15" w:rsidRDefault="00D05FD2" w:rsidP="00D05FD2">
      <w:pPr>
        <w:rPr>
          <w:rFonts w:ascii="Arial" w:hAnsi="Arial" w:cs="Arial"/>
          <w:b/>
        </w:rPr>
      </w:pPr>
      <w:r w:rsidRPr="00C56D15">
        <w:rPr>
          <w:rFonts w:ascii="Arial" w:hAnsi="Arial" w:cs="Arial"/>
          <w:b/>
        </w:rPr>
        <w:br w:type="page"/>
      </w:r>
    </w:p>
    <w:p w:rsidR="00D05FD2" w:rsidRPr="00C30B79" w:rsidRDefault="00D05FD2" w:rsidP="00D05FD2">
      <w:pPr>
        <w:rPr>
          <w:rFonts w:ascii="Arial" w:hAnsi="Arial" w:cs="Arial"/>
          <w:b/>
        </w:rPr>
      </w:pPr>
      <w:r w:rsidRPr="00C56D15">
        <w:rPr>
          <w:rFonts w:ascii="Arial" w:hAnsi="Arial" w:cs="Arial"/>
          <w:b/>
        </w:rPr>
        <w:lastRenderedPageBreak/>
        <w:t xml:space="preserve">Supplemental Figure 3: </w:t>
      </w:r>
      <w:r w:rsidRPr="00C56D15">
        <w:rPr>
          <w:rFonts w:ascii="Arial" w:hAnsi="Arial" w:cs="Arial"/>
          <w:bCs/>
        </w:rPr>
        <w:t>Spearman Correlation of Immune Cell Subtypes</w:t>
      </w:r>
      <w:r w:rsidRPr="00C30B79">
        <w:rPr>
          <w:rFonts w:ascii="Arial" w:hAnsi="Arial" w:cs="Arial"/>
          <w:b/>
          <w:noProof/>
        </w:rPr>
        <w:drawing>
          <wp:inline distT="0" distB="0" distL="0" distR="0" wp14:anchorId="1C42D289" wp14:editId="4A938758">
            <wp:extent cx="5676523" cy="4389579"/>
            <wp:effectExtent l="0" t="0" r="635" b="0"/>
            <wp:docPr id="2025841463" name="Picture 1" descr="A graph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841463" name="Picture 1" descr="A graph of numbers and letters&#10;&#10;Description automatically generated with medium confidence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212" cy="439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FD2" w:rsidRPr="00C56D15" w:rsidRDefault="00D05FD2" w:rsidP="00D05FD2">
      <w:pPr>
        <w:rPr>
          <w:rFonts w:ascii="Arial" w:hAnsi="Arial" w:cs="Arial"/>
          <w:bCs/>
        </w:rPr>
      </w:pPr>
      <w:r w:rsidRPr="00C56D15">
        <w:rPr>
          <w:rFonts w:ascii="Arial" w:hAnsi="Arial" w:cs="Arial"/>
          <w:b/>
        </w:rPr>
        <w:br w:type="page"/>
      </w:r>
      <w:r w:rsidRPr="00C56D15">
        <w:rPr>
          <w:rFonts w:ascii="Arial" w:hAnsi="Arial" w:cs="Arial"/>
          <w:b/>
        </w:rPr>
        <w:lastRenderedPageBreak/>
        <w:t xml:space="preserve">Supplemental Figure 3 Legend: </w:t>
      </w:r>
      <w:r w:rsidRPr="00C56D15">
        <w:rPr>
          <w:rFonts w:ascii="Arial" w:hAnsi="Arial" w:cs="Arial"/>
          <w:bCs/>
        </w:rPr>
        <w:t>The spearman correlation assesses the strength and direction of the monotonic relationships between all combination</w:t>
      </w:r>
      <w:r>
        <w:rPr>
          <w:rFonts w:ascii="Arial" w:hAnsi="Arial" w:cs="Arial"/>
          <w:bCs/>
        </w:rPr>
        <w:t>s</w:t>
      </w:r>
      <w:r w:rsidRPr="00C56D15">
        <w:rPr>
          <w:rFonts w:ascii="Arial" w:hAnsi="Arial" w:cs="Arial"/>
          <w:bCs/>
        </w:rPr>
        <w:t xml:space="preserve"> of immune cell type included in this study.</w:t>
      </w:r>
    </w:p>
    <w:p w:rsidR="00D05FD2" w:rsidRPr="00AD34B8" w:rsidRDefault="00D05FD2" w:rsidP="00D05FD2">
      <w:pPr>
        <w:rPr>
          <w:rFonts w:ascii="Arial" w:hAnsi="Arial" w:cs="Arial"/>
        </w:rPr>
      </w:pPr>
      <w:r w:rsidRPr="00C56D15">
        <w:rPr>
          <w:rFonts w:ascii="Arial" w:hAnsi="Arial" w:cs="Arial"/>
          <w:bCs/>
        </w:rPr>
        <w:br w:type="page"/>
      </w:r>
      <w:r w:rsidRPr="00C56D15">
        <w:rPr>
          <w:rFonts w:ascii="Arial" w:hAnsi="Arial" w:cs="Arial"/>
          <w:b/>
        </w:rPr>
        <w:lastRenderedPageBreak/>
        <w:t>Supplemental Table 1</w:t>
      </w:r>
      <w:r w:rsidRPr="00C56D15">
        <w:rPr>
          <w:rFonts w:ascii="Arial" w:hAnsi="Arial" w:cs="Arial"/>
        </w:rPr>
        <w:t xml:space="preserve">: The Distribution of </w:t>
      </w:r>
      <w:r w:rsidRPr="00C56D15">
        <w:rPr>
          <w:rFonts w:ascii="Arial" w:eastAsia="Times New Roman" w:hAnsi="Arial" w:cs="Arial"/>
          <w:lang w:eastAsia="zh-TW"/>
        </w:rPr>
        <w:t xml:space="preserve">log Fold Chage </w:t>
      </w:r>
      <w:r w:rsidRPr="00C56D15">
        <w:rPr>
          <w:rFonts w:ascii="Arial" w:hAnsi="Arial" w:cs="Arial"/>
        </w:rPr>
        <w:t xml:space="preserve">of 9 CpG Site by Liver Cancer </w:t>
      </w:r>
      <w:r w:rsidRPr="00AD34B8">
        <w:rPr>
          <w:rFonts w:ascii="Arial" w:hAnsi="Arial" w:cs="Arial"/>
        </w:rPr>
        <w:t>Status</w:t>
      </w:r>
    </w:p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2430"/>
        <w:gridCol w:w="1390"/>
        <w:gridCol w:w="1670"/>
        <w:gridCol w:w="2160"/>
        <w:gridCol w:w="1260"/>
      </w:tblGrid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pG Site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logFC</w:t>
            </w:r>
          </w:p>
        </w:tc>
        <w:tc>
          <w:tcPr>
            <w:tcW w:w="1670" w:type="dxa"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P-value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hromosome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Gene</w:t>
            </w: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16057201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1.13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5.29E-11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MRFAP1</w:t>
            </w: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26804244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70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9.14E-09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08550308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44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4.61E-08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06778410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86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1.18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17739868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1.12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3.90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03928653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97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4.20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18854531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39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4.86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17519011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1.08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6.92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A4GALT</w:t>
            </w:r>
          </w:p>
        </w:tc>
      </w:tr>
      <w:tr w:rsidR="00D05FD2" w:rsidRPr="000E50BE" w:rsidTr="00EA2EAB">
        <w:trPr>
          <w:trHeight w:val="280"/>
        </w:trPr>
        <w:tc>
          <w:tcPr>
            <w:tcW w:w="243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cg04967787</w:t>
            </w:r>
          </w:p>
        </w:tc>
        <w:tc>
          <w:tcPr>
            <w:tcW w:w="139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-0.49</w:t>
            </w:r>
          </w:p>
        </w:tc>
        <w:tc>
          <w:tcPr>
            <w:tcW w:w="167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7.32E-07</w:t>
            </w:r>
          </w:p>
        </w:tc>
        <w:tc>
          <w:tcPr>
            <w:tcW w:w="21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D05FD2" w:rsidRPr="00AD34B8" w:rsidRDefault="00D05FD2" w:rsidP="00EA2EAB">
            <w:pPr>
              <w:jc w:val="center"/>
              <w:rPr>
                <w:rFonts w:ascii="Arial" w:hAnsi="Arial" w:cs="Arial"/>
              </w:rPr>
            </w:pPr>
            <w:r w:rsidRPr="00AD34B8">
              <w:rPr>
                <w:rFonts w:ascii="Arial" w:hAnsi="Arial" w:cs="Arial"/>
              </w:rPr>
              <w:t>PPRC1</w:t>
            </w:r>
          </w:p>
        </w:tc>
      </w:tr>
    </w:tbl>
    <w:p w:rsidR="00D05FD2" w:rsidRPr="000E50BE" w:rsidRDefault="00D05FD2" w:rsidP="00D05FD2">
      <w:pPr>
        <w:spacing w:after="0" w:line="240" w:lineRule="auto"/>
        <w:jc w:val="center"/>
        <w:rPr>
          <w:rFonts w:ascii="Arial" w:hAnsi="Arial" w:cs="Arial"/>
        </w:rPr>
      </w:pPr>
    </w:p>
    <w:p w:rsidR="00D05FD2" w:rsidRPr="00C56D15" w:rsidRDefault="00D05FD2" w:rsidP="00D05FD2">
      <w:pPr>
        <w:rPr>
          <w:rFonts w:ascii="Arial" w:hAnsi="Arial" w:cs="Arial"/>
          <w:b/>
        </w:rPr>
      </w:pPr>
    </w:p>
    <w:p w:rsidR="00D05FD2" w:rsidRPr="00C56D15" w:rsidRDefault="00D05FD2" w:rsidP="00D05FD2">
      <w:pPr>
        <w:rPr>
          <w:rFonts w:ascii="Arial" w:hAnsi="Arial" w:cs="Arial"/>
        </w:rPr>
      </w:pPr>
      <w:r w:rsidRPr="00C56D15">
        <w:rPr>
          <w:rFonts w:ascii="Arial" w:hAnsi="Arial" w:cs="Arial"/>
          <w:b/>
        </w:rPr>
        <w:t>Supplemental Table 2</w:t>
      </w:r>
      <w:r w:rsidRPr="00C56D15">
        <w:rPr>
          <w:rFonts w:ascii="Arial" w:hAnsi="Arial" w:cs="Arial"/>
        </w:rPr>
        <w:t>: Immune Cell Subtype Counts by Liver Cancer Statu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78"/>
        <w:gridCol w:w="2029"/>
        <w:gridCol w:w="2029"/>
        <w:gridCol w:w="1024"/>
      </w:tblGrid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Liver Cancer Stat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Case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Non-C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D05FD2" w:rsidRPr="00C56D15" w:rsidTr="00EA2EAB">
        <w:trPr>
          <w:trHeight w:val="315"/>
          <w:jc w:val="center"/>
        </w:trPr>
        <w:tc>
          <w:tcPr>
            <w:tcW w:w="2285" w:type="pct"/>
            <w:tcBorders>
              <w:top w:val="nil"/>
              <w:left w:val="single" w:sz="4" w:space="0" w:color="8EA9DB"/>
              <w:bottom w:val="single" w:sz="8" w:space="0" w:color="0D0D0D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Immune Cell Subtype, Median (IQR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0D0D0D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N = 21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0D0D0D"/>
              <w:right w:val="nil"/>
            </w:tcBorders>
            <w:shd w:val="clear" w:color="D9E1F2" w:fill="FFFFFF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N = 23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D0D0D"/>
              <w:right w:val="single" w:sz="4" w:space="0" w:color="8EA9DB"/>
            </w:tcBorders>
            <w:shd w:val="clear" w:color="D9E1F2" w:fill="FFFFFF"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56D15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CD8+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85 (0.05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62 (0.08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6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CD4+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23 (0.079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31 (0.07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70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Natural Killer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99 (0.05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86 (0.04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3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B-lymphocyte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76 (0.048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76 (0.03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1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Monocytes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02 (0.045)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094 (0.032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80</w:t>
            </w:r>
          </w:p>
        </w:tc>
      </w:tr>
      <w:tr w:rsidR="00D05FD2" w:rsidRPr="00C56D15" w:rsidTr="00EA2EAB">
        <w:trPr>
          <w:trHeight w:val="300"/>
          <w:jc w:val="center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Granulocytes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326 (0.259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424 (0.200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FD2" w:rsidRPr="00C56D15" w:rsidRDefault="00D05FD2" w:rsidP="00EA2E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56D15">
              <w:rPr>
                <w:rFonts w:ascii="Arial" w:eastAsia="Times New Roman" w:hAnsi="Arial" w:cs="Arial"/>
              </w:rPr>
              <w:t>0.10</w:t>
            </w:r>
          </w:p>
        </w:tc>
      </w:tr>
    </w:tbl>
    <w:p w:rsidR="00D05FD2" w:rsidRPr="000E50BE" w:rsidRDefault="00D05FD2" w:rsidP="00D05FD2">
      <w:pPr>
        <w:pStyle w:val="NoSpacing"/>
      </w:pPr>
      <w:r w:rsidRPr="000E50BE">
        <w:t>P values were calculated from ANOVA test</w:t>
      </w:r>
      <w:r w:rsidRPr="000E50BE">
        <w:fldChar w:fldCharType="begin"/>
      </w:r>
      <w:r w:rsidRPr="000E50BE">
        <w:instrText xml:space="preserve"> LINK Excel.Sheet.12 "Z:\\Lisa\\Ana\\Summerstudent_2020\\PRIMER Tables Slowly_Monique (1) (version 1).xlsx" Sheet1!R40C6:R47C9 \a \f 4 \h  \* MERGEFORMAT </w:instrText>
      </w:r>
      <w:r w:rsidRPr="000E50BE">
        <w:fldChar w:fldCharType="separate"/>
      </w:r>
    </w:p>
    <w:p w:rsidR="00D05FD2" w:rsidRPr="00AD34B8" w:rsidRDefault="00D05FD2" w:rsidP="00D05FD2">
      <w:pPr>
        <w:pStyle w:val="NoSpacing"/>
        <w:rPr>
          <w:rFonts w:eastAsia="Times New Roman"/>
        </w:rPr>
      </w:pPr>
      <w:r w:rsidRPr="000E50BE">
        <w:fldChar w:fldCharType="end"/>
      </w:r>
    </w:p>
    <w:p w:rsidR="007F2E67" w:rsidRDefault="007F2E67">
      <w:bookmarkStart w:id="0" w:name="_GoBack"/>
      <w:bookmarkEnd w:id="0"/>
    </w:p>
    <w:sectPr w:rsidR="007F2E67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6142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962" w:rsidRDefault="00D05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90962" w:rsidRDefault="00D05F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F0"/>
    <w:rsid w:val="00047D9C"/>
    <w:rsid w:val="00050A73"/>
    <w:rsid w:val="00065886"/>
    <w:rsid w:val="000745D3"/>
    <w:rsid w:val="000777E8"/>
    <w:rsid w:val="00087427"/>
    <w:rsid w:val="000905C5"/>
    <w:rsid w:val="000A53D6"/>
    <w:rsid w:val="000B1DBF"/>
    <w:rsid w:val="000E1EF2"/>
    <w:rsid w:val="001404BF"/>
    <w:rsid w:val="001463C2"/>
    <w:rsid w:val="00184479"/>
    <w:rsid w:val="001E45FF"/>
    <w:rsid w:val="00207EAA"/>
    <w:rsid w:val="002211A3"/>
    <w:rsid w:val="00237DFE"/>
    <w:rsid w:val="00265234"/>
    <w:rsid w:val="00270D57"/>
    <w:rsid w:val="002D140A"/>
    <w:rsid w:val="002F783E"/>
    <w:rsid w:val="003072FA"/>
    <w:rsid w:val="00321C32"/>
    <w:rsid w:val="00352DC0"/>
    <w:rsid w:val="003606C6"/>
    <w:rsid w:val="00387CE1"/>
    <w:rsid w:val="00473160"/>
    <w:rsid w:val="0047378B"/>
    <w:rsid w:val="00473E38"/>
    <w:rsid w:val="00483B64"/>
    <w:rsid w:val="00484AF3"/>
    <w:rsid w:val="004A3ECE"/>
    <w:rsid w:val="004B4A9E"/>
    <w:rsid w:val="004C08FD"/>
    <w:rsid w:val="004E4B6F"/>
    <w:rsid w:val="004F4692"/>
    <w:rsid w:val="004F5BC2"/>
    <w:rsid w:val="0050381F"/>
    <w:rsid w:val="00513ABE"/>
    <w:rsid w:val="0054152B"/>
    <w:rsid w:val="005625E1"/>
    <w:rsid w:val="00563DE8"/>
    <w:rsid w:val="005D5C2F"/>
    <w:rsid w:val="00631B46"/>
    <w:rsid w:val="00632294"/>
    <w:rsid w:val="00651042"/>
    <w:rsid w:val="0065160A"/>
    <w:rsid w:val="00674D76"/>
    <w:rsid w:val="00677BD4"/>
    <w:rsid w:val="006A6F7E"/>
    <w:rsid w:val="006D6AE2"/>
    <w:rsid w:val="00722FF4"/>
    <w:rsid w:val="007462D5"/>
    <w:rsid w:val="00771892"/>
    <w:rsid w:val="007824C2"/>
    <w:rsid w:val="0078638E"/>
    <w:rsid w:val="007D3CD3"/>
    <w:rsid w:val="007F0E33"/>
    <w:rsid w:val="007F2E67"/>
    <w:rsid w:val="00811ADD"/>
    <w:rsid w:val="00841695"/>
    <w:rsid w:val="00857D21"/>
    <w:rsid w:val="008604C1"/>
    <w:rsid w:val="00877A37"/>
    <w:rsid w:val="00887712"/>
    <w:rsid w:val="0088797C"/>
    <w:rsid w:val="008B693F"/>
    <w:rsid w:val="008C1768"/>
    <w:rsid w:val="00905732"/>
    <w:rsid w:val="00932EBE"/>
    <w:rsid w:val="00946F28"/>
    <w:rsid w:val="0098084C"/>
    <w:rsid w:val="009A1C94"/>
    <w:rsid w:val="009A3897"/>
    <w:rsid w:val="009B14A2"/>
    <w:rsid w:val="009C17B6"/>
    <w:rsid w:val="009C76D1"/>
    <w:rsid w:val="009F7A15"/>
    <w:rsid w:val="00A24742"/>
    <w:rsid w:val="00A613DF"/>
    <w:rsid w:val="00A73B02"/>
    <w:rsid w:val="00A76B03"/>
    <w:rsid w:val="00A93417"/>
    <w:rsid w:val="00A97548"/>
    <w:rsid w:val="00B11E02"/>
    <w:rsid w:val="00B2701E"/>
    <w:rsid w:val="00B34A03"/>
    <w:rsid w:val="00B501CC"/>
    <w:rsid w:val="00B84BD7"/>
    <w:rsid w:val="00BA7175"/>
    <w:rsid w:val="00BA7AD6"/>
    <w:rsid w:val="00BC7C4A"/>
    <w:rsid w:val="00BF0DFB"/>
    <w:rsid w:val="00C14F76"/>
    <w:rsid w:val="00C20E1E"/>
    <w:rsid w:val="00C45979"/>
    <w:rsid w:val="00C50FC1"/>
    <w:rsid w:val="00C61AD1"/>
    <w:rsid w:val="00C82D38"/>
    <w:rsid w:val="00C84F97"/>
    <w:rsid w:val="00C87F45"/>
    <w:rsid w:val="00C937F0"/>
    <w:rsid w:val="00CD47C8"/>
    <w:rsid w:val="00CE2A38"/>
    <w:rsid w:val="00CF5CD1"/>
    <w:rsid w:val="00D00008"/>
    <w:rsid w:val="00D05FD2"/>
    <w:rsid w:val="00D15141"/>
    <w:rsid w:val="00D42753"/>
    <w:rsid w:val="00D56DA7"/>
    <w:rsid w:val="00D6487D"/>
    <w:rsid w:val="00D66C82"/>
    <w:rsid w:val="00D720F6"/>
    <w:rsid w:val="00D87233"/>
    <w:rsid w:val="00D90EC1"/>
    <w:rsid w:val="00DA5393"/>
    <w:rsid w:val="00DA6102"/>
    <w:rsid w:val="00DB007A"/>
    <w:rsid w:val="00DB2CC9"/>
    <w:rsid w:val="00DC7AC2"/>
    <w:rsid w:val="00DE2495"/>
    <w:rsid w:val="00DE4CB5"/>
    <w:rsid w:val="00DE5CAE"/>
    <w:rsid w:val="00DF5A7C"/>
    <w:rsid w:val="00DF5AE2"/>
    <w:rsid w:val="00DF5C13"/>
    <w:rsid w:val="00E13DEA"/>
    <w:rsid w:val="00E208A5"/>
    <w:rsid w:val="00E4364B"/>
    <w:rsid w:val="00E53A95"/>
    <w:rsid w:val="00E8536B"/>
    <w:rsid w:val="00E85431"/>
    <w:rsid w:val="00EA1163"/>
    <w:rsid w:val="00EB086D"/>
    <w:rsid w:val="00EB1D12"/>
    <w:rsid w:val="00EC4ABE"/>
    <w:rsid w:val="00EF088B"/>
    <w:rsid w:val="00F12597"/>
    <w:rsid w:val="00F3621D"/>
    <w:rsid w:val="00F376A1"/>
    <w:rsid w:val="00F50B1B"/>
    <w:rsid w:val="00F54F63"/>
    <w:rsid w:val="00F73B9D"/>
    <w:rsid w:val="00F7796F"/>
    <w:rsid w:val="00F81962"/>
    <w:rsid w:val="00F91A30"/>
    <w:rsid w:val="00F929EE"/>
    <w:rsid w:val="00F95871"/>
    <w:rsid w:val="00FB13F1"/>
    <w:rsid w:val="00FB1B69"/>
    <w:rsid w:val="00FC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39F58-D5CB-47A0-90B2-810DA5D7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5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FD2"/>
  </w:style>
  <w:style w:type="table" w:styleId="TableGrid">
    <w:name w:val="Table Grid"/>
    <w:basedOn w:val="TableNormal"/>
    <w:uiPriority w:val="39"/>
    <w:rsid w:val="00D05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5F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2</cp:revision>
  <dcterms:created xsi:type="dcterms:W3CDTF">2023-11-23T14:06:00Z</dcterms:created>
  <dcterms:modified xsi:type="dcterms:W3CDTF">2023-11-23T14:06:00Z</dcterms:modified>
</cp:coreProperties>
</file>